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Genes identified by GWAS associated with Parkinson’s Disease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Date added to catalo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UBMED I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eported Gen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-valu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18/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4388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AK, DGKQ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18/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4388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T, STH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E-5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18/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4388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LRR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E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18/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4388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N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E-6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18/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4388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N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E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18/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4388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LRR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/20/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4512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GKQ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/20/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4512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N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E-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/20/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4512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LOC6420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/20/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4512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WNT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/20/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4512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IT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20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7384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LRR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2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20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7384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B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E-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20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7384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N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20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7384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20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7384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CCC1, LAMP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20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7384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CARB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E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8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292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YT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E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8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292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CMS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8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292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TK3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E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8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292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CCC1, LAMP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E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8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292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A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E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8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292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ST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8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292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N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4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8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292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LA-DRB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8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292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LRR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E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8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292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CDC62, HIP1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8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292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2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3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04494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N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E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3/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04494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/22/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7111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LA-DR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/22/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7111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A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/22/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7111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N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/10/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91557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ARK16, SLC45A3, NUCKS1, RAB7L1, SLC41A1, PM20D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/10/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91557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ST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/10/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91557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N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/10/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9155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T, C17orf69, KIAA1267, LOC64424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/10/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9155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N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/10/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9155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NS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14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4:42:00Z</dcterms:created>
  <dc:creator>Judy Potashkin</dc:creator>
  <dc:description/>
  <cp:keywords/>
  <dc:language>en-US</dc:language>
  <cp:lastModifiedBy>Judy Potashkin</cp:lastModifiedBy>
  <dcterms:modified xsi:type="dcterms:W3CDTF">2013-09-05T18:30:00Z</dcterms:modified>
  <cp:revision>3</cp:revision>
  <dc:subject/>
  <dc:title>Supplementary Table 1</dc:title>
</cp:coreProperties>
</file>